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8A90BE">
      <w:pPr>
        <w:widowControl w:val="0"/>
        <w:numPr>
          <w:ilvl w:val="0"/>
          <w:numId w:val="0"/>
        </w:numPr>
        <w:spacing w:line="360" w:lineRule="auto"/>
        <w:jc w:val="left"/>
        <w:rPr>
          <w:rFonts w:hint="default" w:ascii="Times New Roman" w:hAnsi="Times New Roman" w:cs="Times New Roman" w:eastAsiaTheme="minorEastAsia"/>
          <w:b w:val="0"/>
          <w:bCs w:val="0"/>
          <w:sz w:val="24"/>
          <w:szCs w:val="32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32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32"/>
          <w:highlight w:val="none"/>
          <w:lang w:val="en-US" w:eastAsia="zh-CN"/>
        </w:rPr>
        <w:t xml:space="preserve">1.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32"/>
          <w:highlight w:val="none"/>
          <w:lang w:val="en-US" w:eastAsia="zh-CN"/>
        </w:rPr>
        <w:t xml:space="preserve">Characteristics of the 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32"/>
          <w:highlight w:val="none"/>
          <w:lang w:val="en-US" w:eastAsia="zh-CN"/>
        </w:rPr>
        <w:t xml:space="preserve">atients in the 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  <w:lang w:val="en-US" w:eastAsia="zh-CN"/>
        </w:rPr>
        <w:t>t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32"/>
          <w:highlight w:val="none"/>
          <w:lang w:val="en-US" w:eastAsia="zh-CN"/>
        </w:rPr>
        <w:t xml:space="preserve">raining and 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  <w:lang w:val="en-US" w:eastAsia="zh-CN"/>
        </w:rPr>
        <w:t>v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32"/>
          <w:highlight w:val="none"/>
          <w:lang w:val="en-US" w:eastAsia="zh-CN"/>
        </w:rPr>
        <w:t xml:space="preserve">alidation 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  <w:lang w:val="en-US" w:eastAsia="zh-CN"/>
        </w:rPr>
        <w:t>c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32"/>
          <w:highlight w:val="none"/>
          <w:lang w:val="en-US" w:eastAsia="zh-CN"/>
        </w:rPr>
        <w:t>ohorts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9"/>
        <w:gridCol w:w="2400"/>
        <w:gridCol w:w="2546"/>
        <w:gridCol w:w="1274"/>
      </w:tblGrid>
      <w:tr w14:paraId="1FD5EA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8B7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902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CA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Patients, No. (%)</w:t>
            </w:r>
          </w:p>
        </w:tc>
        <w:tc>
          <w:tcPr>
            <w:tcW w:w="747" w:type="pct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76C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 </w:t>
            </w:r>
            <w:r>
              <w:rPr>
                <w:rStyle w:val="4"/>
                <w:rFonts w:eastAsia="宋体"/>
                <w:sz w:val="20"/>
                <w:szCs w:val="20"/>
                <w:lang w:val="en-US" w:eastAsia="zh-CN" w:bidi="ar"/>
              </w:rPr>
              <w:t>value</w:t>
            </w:r>
          </w:p>
        </w:tc>
      </w:tr>
      <w:tr w14:paraId="2EE010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D98BC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  <w:tc>
          <w:tcPr>
            <w:tcW w:w="1408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A4E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Training cohort (n = 485)</w:t>
            </w:r>
          </w:p>
        </w:tc>
        <w:tc>
          <w:tcPr>
            <w:tcW w:w="1494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16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Validation cohort (n = 398)</w:t>
            </w:r>
          </w:p>
        </w:tc>
        <w:tc>
          <w:tcPr>
            <w:tcW w:w="747" w:type="pct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335E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231F20"/>
                <w:sz w:val="20"/>
                <w:szCs w:val="20"/>
                <w:u w:val="none"/>
              </w:rPr>
            </w:pPr>
          </w:p>
        </w:tc>
      </w:tr>
      <w:tr w14:paraId="74E435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1349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9F3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1408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AF3EF">
            <w:pP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32"/>
                <w:szCs w:val="32"/>
                <w:u w:val="none"/>
              </w:rPr>
            </w:pPr>
          </w:p>
        </w:tc>
        <w:tc>
          <w:tcPr>
            <w:tcW w:w="1494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26E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  <w:tc>
          <w:tcPr>
            <w:tcW w:w="747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F4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69B105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65A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Mean (SD)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0E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59.38 (11.57)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04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65.53 (12.56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458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</w:tr>
      <w:tr w14:paraId="730B22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63C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≤ 65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FC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340 (70.10%)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90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81 (45.48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376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</w:tr>
      <w:tr w14:paraId="731852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8E2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&gt; 65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FA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45 (29.90%)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A3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217 (54.52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E4D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</w:tr>
      <w:tr w14:paraId="6CAC5B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88F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141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822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E5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0.151</w:t>
            </w:r>
          </w:p>
        </w:tc>
      </w:tr>
      <w:tr w14:paraId="00BFDB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2EA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00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274 (56.49%)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6B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211 (53.02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3BC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</w:tr>
      <w:tr w14:paraId="237FEB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422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30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211 (43.51%)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83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87 (46.98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C9F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</w:tr>
      <w:tr w14:paraId="6001B9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837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Tumor location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59A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D26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D4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0.087</w:t>
            </w:r>
          </w:p>
        </w:tc>
      </w:tr>
      <w:tr w14:paraId="2EDF6D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438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Left side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B9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213 (43.92%)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1D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04 (26.13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4C5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</w:tr>
      <w:tr w14:paraId="5B71C2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E3E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Right side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F0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212 (43.71%)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83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38 (34.67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CF0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</w:tr>
      <w:tr w14:paraId="65420C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2B6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Rectum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C28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60 (12.37%)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04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56 (39.20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038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</w:tr>
      <w:tr w14:paraId="0DE64B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EE9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VELI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0ED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48B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78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30CB20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58B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CD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440 (90.72%)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ED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247 (62.06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D06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</w:tr>
      <w:tr w14:paraId="46CC6B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50B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AB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45 (9.28%)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90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51 (37.94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DAB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</w:tr>
      <w:tr w14:paraId="089259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FE3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Perineural invasion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234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6F9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8D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</w:tr>
      <w:tr w14:paraId="315C8E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147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77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398 (82.06%)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A6A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352 (88.44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2CA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</w:tr>
      <w:tr w14:paraId="218640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525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92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87 (17.94%)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12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46 (11.56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C21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</w:tr>
      <w:tr w14:paraId="22AC02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4DF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Lymph node harvest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77B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DD5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31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078877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783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≤ 12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A2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06 (21.86%)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DB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43 (10.80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A23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</w:tr>
      <w:tr w14:paraId="2AE63A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4D5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&gt; 12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BE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379 (78.14%)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4D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355 (89.20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C68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</w:tr>
      <w:tr w14:paraId="7FA466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862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Depth of invasion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6D6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41B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28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1BBC05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4C5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T1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B1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 (0.21%)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52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3 (3.27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0CD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</w:tr>
      <w:tr w14:paraId="70EE40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B2C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T2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D9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5 (3.09%)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318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78 (19.60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3C9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</w:tr>
      <w:tr w14:paraId="56FDEE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4B9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T3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F11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265 (54.64%)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71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269 (67.59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03B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</w:tr>
      <w:tr w14:paraId="02DDDB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8ED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T4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3C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204 (42.06%)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7C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38 (9.55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913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</w:tr>
      <w:tr w14:paraId="3BB154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F87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Lymph node metastasis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D80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54C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AC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765B52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D86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N0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B4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329 (67.84%)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19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242 (60.80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F09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</w:tr>
      <w:tr w14:paraId="37AD39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EBE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N1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BC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17 (24.12%)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9A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97 (24.37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ED8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</w:tr>
      <w:tr w14:paraId="2A5022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339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N2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82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39 (8.04%)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C1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59 (14.82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28F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</w:tr>
      <w:tr w14:paraId="6F3623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07E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Distant metastasis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35E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CA2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50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6D6A94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5EF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M0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F2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481 (99.18%)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6D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364 (91.46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CBB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</w:tr>
      <w:tr w14:paraId="04BDE6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149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M1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D2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4 (0.82%)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37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34 (8.54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F37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</w:tr>
      <w:tr w14:paraId="2C0927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BFC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TNM stage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D63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184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DD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10295C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70D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Stage I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0D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4 (0.82%)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96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80 (20.10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EB1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</w:tr>
      <w:tr w14:paraId="6F777F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FA9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Stage II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3DB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324 (66.80%)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33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59 (39.95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C91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</w:tr>
      <w:tr w14:paraId="4E67A1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54E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Stage III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7A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53 (31.55%)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BB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25 (31.41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C45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</w:tr>
      <w:tr w14:paraId="27D097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88E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Stage IV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1B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4 (0.82%)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A4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34 (8.54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360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</w:tr>
      <w:tr w14:paraId="35B572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02E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MSI status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535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C84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C7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0.063</w:t>
            </w:r>
          </w:p>
        </w:tc>
      </w:tr>
      <w:tr w14:paraId="038D70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38A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MSI-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igh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12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7 (3.51%)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E6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56 (14.07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E162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</w:tr>
      <w:tr w14:paraId="15FFE3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761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MSS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1C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60 (12.37%)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C3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334 (83.92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FE19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82F45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1F1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87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408 (84.12%)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81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8 (2.01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9F2E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A9481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8F7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Survial status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215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53C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B8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0F3327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79C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Alive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20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352 (72.58%)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BC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345 (86.68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4365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</w:tr>
      <w:tr w14:paraId="074BA3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9280B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Death</w:t>
            </w:r>
          </w:p>
        </w:tc>
        <w:tc>
          <w:tcPr>
            <w:tcW w:w="140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55C8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133 (27.42%)</w:t>
            </w:r>
          </w:p>
        </w:tc>
        <w:tc>
          <w:tcPr>
            <w:tcW w:w="149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408E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53 (13.32%)</w:t>
            </w:r>
          </w:p>
        </w:tc>
        <w:tc>
          <w:tcPr>
            <w:tcW w:w="74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B060F2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 w14:paraId="5FE75932">
      <w:pPr>
        <w:widowControl w:val="0"/>
        <w:numPr>
          <w:ilvl w:val="0"/>
          <w:numId w:val="0"/>
        </w:numPr>
        <w:spacing w:line="360" w:lineRule="auto"/>
        <w:jc w:val="left"/>
        <w:rPr>
          <w:rFonts w:hint="default" w:ascii="Times New Roman" w:hAnsi="Times New Roman" w:cs="Times New Roman" w:eastAsiaTheme="minorEastAsia"/>
          <w:b w:val="0"/>
          <w:bCs w:val="0"/>
          <w:sz w:val="24"/>
          <w:szCs w:val="32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231F20"/>
          <w:kern w:val="0"/>
          <w:sz w:val="20"/>
          <w:szCs w:val="20"/>
          <w:u w:val="none"/>
          <w:lang w:val="en-US" w:eastAsia="zh-CN" w:bidi="ar"/>
        </w:rPr>
        <w:t>TNM, tumor-node-metastasis; VELI, venous emboli and/or lymphatic invasion; MSI, microsatellite instable; MSS, microsatellite stable; NA, not available</w:t>
      </w:r>
    </w:p>
    <w:p w14:paraId="41DBC89F">
      <w:pPr>
        <w:widowControl w:val="0"/>
        <w:numPr>
          <w:ilvl w:val="0"/>
          <w:numId w:val="0"/>
        </w:numPr>
        <w:spacing w:line="360" w:lineRule="auto"/>
        <w:jc w:val="left"/>
        <w:rPr>
          <w:rFonts w:hint="default" w:ascii="Times New Roman" w:hAnsi="Times New Roman" w:cs="Times New Roman" w:eastAsiaTheme="minorEastAsia"/>
          <w:b w:val="0"/>
          <w:bCs w:val="0"/>
          <w:sz w:val="24"/>
          <w:szCs w:val="32"/>
          <w:highlight w:val="none"/>
          <w:lang w:val="en-US" w:eastAsia="zh-CN"/>
        </w:rPr>
      </w:pPr>
    </w:p>
    <w:p w14:paraId="75C682BE"/>
    <w:p w14:paraId="5CE7C732"/>
    <w:p w14:paraId="618365E4"/>
    <w:p w14:paraId="10DF9E5F"/>
    <w:p w14:paraId="2CE64CDD"/>
    <w:p w14:paraId="243CE80C"/>
    <w:p w14:paraId="2F94CB69"/>
    <w:p w14:paraId="776FC26E"/>
    <w:p w14:paraId="576EBC7A"/>
    <w:p w14:paraId="40B8DA8B"/>
    <w:p w14:paraId="0F6D822F"/>
    <w:p w14:paraId="1AB8BC9C"/>
    <w:p w14:paraId="742F0944"/>
    <w:p w14:paraId="142C9ADE"/>
    <w:p w14:paraId="38B79A58"/>
    <w:p w14:paraId="2E0CCCDC"/>
    <w:p w14:paraId="53B39C12"/>
    <w:p w14:paraId="56F2A115"/>
    <w:p w14:paraId="1865DD7F"/>
    <w:p w14:paraId="0652E6CA"/>
    <w:p w14:paraId="646408EF"/>
    <w:p w14:paraId="24F27A62"/>
    <w:p w14:paraId="52FAE495"/>
    <w:p w14:paraId="3240AEA7"/>
    <w:p w14:paraId="074682E6"/>
    <w:p w14:paraId="6C155325"/>
    <w:p w14:paraId="5865ACBE"/>
    <w:p w14:paraId="622CD870"/>
    <w:p w14:paraId="5FF5E2BA"/>
    <w:p w14:paraId="48D99856"/>
    <w:p w14:paraId="1B8A5C18"/>
    <w:p w14:paraId="3FEAB7DA"/>
    <w:p w14:paraId="040CAE31"/>
    <w:p w14:paraId="091C3D28"/>
    <w:p w14:paraId="68822A35"/>
    <w:p w14:paraId="389D15AA">
      <w:bookmarkStart w:id="3" w:name="_GoBack"/>
      <w:bookmarkEnd w:id="3"/>
    </w:p>
    <w:p w14:paraId="5615DA20">
      <w:pPr>
        <w:widowControl w:val="0"/>
        <w:numPr>
          <w:ilvl w:val="0"/>
          <w:numId w:val="0"/>
        </w:numPr>
        <w:spacing w:line="360" w:lineRule="auto"/>
        <w:jc w:val="left"/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highlight w:val="none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32"/>
          <w:highlight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  <w:t>2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32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highlight w:val="none"/>
          <w:lang w:val="en-US" w:eastAsia="zh-CN"/>
        </w:rPr>
        <w:t xml:space="preserve">Characteristics of the patients according to the pathomics signature </w:t>
      </w:r>
    </w:p>
    <w:p w14:paraId="76E0951D">
      <w:pPr>
        <w:widowControl w:val="0"/>
        <w:numPr>
          <w:ilvl w:val="0"/>
          <w:numId w:val="0"/>
        </w:numPr>
        <w:spacing w:line="360" w:lineRule="auto"/>
        <w:jc w:val="left"/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highlight w:val="none"/>
          <w:lang w:val="en-US"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highlight w:val="none"/>
          <w:lang w:val="en-US" w:eastAsia="zh-CN"/>
        </w:rPr>
        <w:t>in the training and validation cohorts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5"/>
        <w:gridCol w:w="1126"/>
        <w:gridCol w:w="1177"/>
        <w:gridCol w:w="719"/>
        <w:gridCol w:w="1096"/>
        <w:gridCol w:w="1177"/>
        <w:gridCol w:w="719"/>
      </w:tblGrid>
      <w:tr w14:paraId="0D42E4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7448A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396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FD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Training cohort (n = 485)</w:t>
            </w:r>
          </w:p>
        </w:tc>
        <w:tc>
          <w:tcPr>
            <w:tcW w:w="434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920A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 </w:t>
            </w:r>
            <w:r>
              <w:rPr>
                <w:rStyle w:val="4"/>
                <w:rFonts w:eastAsia="宋体"/>
                <w:sz w:val="16"/>
                <w:szCs w:val="16"/>
                <w:lang w:val="en-US" w:eastAsia="zh-CN" w:bidi="ar"/>
              </w:rPr>
              <w:t>value</w:t>
            </w:r>
          </w:p>
        </w:tc>
        <w:tc>
          <w:tcPr>
            <w:tcW w:w="1383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B8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Validation cohort (n = 398)</w:t>
            </w:r>
          </w:p>
        </w:tc>
        <w:tc>
          <w:tcPr>
            <w:tcW w:w="434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F13E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 </w:t>
            </w:r>
            <w:r>
              <w:rPr>
                <w:rStyle w:val="4"/>
                <w:rFonts w:eastAsia="宋体"/>
                <w:sz w:val="16"/>
                <w:szCs w:val="16"/>
                <w:lang w:val="en-US" w:eastAsia="zh-CN" w:bidi="ar"/>
              </w:rPr>
              <w:t>value</w:t>
            </w:r>
          </w:p>
        </w:tc>
      </w:tr>
      <w:tr w14:paraId="086CDA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7CEB80B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683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4FE1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High (n = 155)</w:t>
            </w:r>
          </w:p>
        </w:tc>
        <w:tc>
          <w:tcPr>
            <w:tcW w:w="713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ABB8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Low (n = 330)</w:t>
            </w:r>
          </w:p>
        </w:tc>
        <w:tc>
          <w:tcPr>
            <w:tcW w:w="434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4CEAD8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670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6D14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High (n = 171)</w:t>
            </w:r>
          </w:p>
        </w:tc>
        <w:tc>
          <w:tcPr>
            <w:tcW w:w="713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D1D0A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Low (n = 227)</w:t>
            </w:r>
          </w:p>
        </w:tc>
        <w:tc>
          <w:tcPr>
            <w:tcW w:w="434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855F81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231F20"/>
                <w:sz w:val="16"/>
                <w:szCs w:val="16"/>
                <w:u w:val="none"/>
              </w:rPr>
            </w:pPr>
          </w:p>
        </w:tc>
      </w:tr>
      <w:tr w14:paraId="7690A0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042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DC38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605A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BFBB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6043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1564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DE30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2AF58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8DC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Mean (SD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56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59.22 (11.73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85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59.72 (11.25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0E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0.66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F7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65.08 (12.71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BD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65.86 (12.47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F3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0.54</w:t>
            </w:r>
          </w:p>
        </w:tc>
      </w:tr>
      <w:tr w14:paraId="362036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7F0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Sex, No. (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957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B42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ADC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220B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BEC0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F04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</w:tr>
      <w:tr w14:paraId="0C84D6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C02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88D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91 (58.71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FA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183 (55.45%)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23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49F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93 (54.39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35B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118 (51.98%)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0A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0.634</w:t>
            </w:r>
          </w:p>
        </w:tc>
      </w:tr>
      <w:tr w14:paraId="2232FA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30D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21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64 (41.29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65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147 (44.55%)</w:t>
            </w: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408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DA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78 (45.61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79C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109 (48.02%)</w:t>
            </w: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FC0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</w:tr>
      <w:tr w14:paraId="35658C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D76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Tumor location, No. (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0F6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DE7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2F09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7E1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FFB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960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</w:tr>
      <w:tr w14:paraId="403D4E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677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Left sid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3E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16 (10.32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67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44 (13.33%)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6D1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0.57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D0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48 (28.07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B6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56 (24.67%)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5E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0.4</w:t>
            </w:r>
          </w:p>
        </w:tc>
      </w:tr>
      <w:tr w14:paraId="6EB663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460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Right sid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41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72 (46.45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5F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141 (42.73%)</w:t>
            </w: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5B7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90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53 (30.99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7A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85 (37.44%)</w:t>
            </w: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18A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</w:tr>
      <w:tr w14:paraId="17FA23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A1A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Rectum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52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67 (43.23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6D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145 (43.94%)</w:t>
            </w: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568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02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70 (40.94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EA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86 (37.89%)</w:t>
            </w: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F0E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</w:tr>
      <w:tr w14:paraId="4A65E6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F44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VELI, No. (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388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3B7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532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E5B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CBB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E00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</w:tr>
      <w:tr w14:paraId="14A480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B1E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D4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137 (88.39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0D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303 (91.82%)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B5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0.22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40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103 (60.23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04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144 (63.44%)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BD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0.515</w:t>
            </w:r>
          </w:p>
        </w:tc>
      </w:tr>
      <w:tr w14:paraId="1F2F59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6EC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6E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18 (11.61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DB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27 (8.18%)</w:t>
            </w: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C94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351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68 (39.77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0D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83 (36.56%)</w:t>
            </w: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E6A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</w:tr>
      <w:tr w14:paraId="3B28FF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18C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Perineural invasion, No. (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218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C96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53D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1EE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271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07C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</w:tr>
      <w:tr w14:paraId="31DB64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469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14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120 (77.42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2B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278 (84.24%)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71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0.06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25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146 (85.38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5B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206 (90.75%)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C9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0.097</w:t>
            </w:r>
          </w:p>
        </w:tc>
      </w:tr>
      <w:tr w14:paraId="35FE04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A40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37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35 (22.58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40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52 (15.76%)</w:t>
            </w: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87B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03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25 (14.62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F9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21 (9.25%)</w:t>
            </w: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273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</w:tr>
      <w:tr w14:paraId="500E69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F8A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Lymph node harvest, No. (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6E6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8D4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B4E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051F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D4DC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2B1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</w:tr>
      <w:tr w14:paraId="51F9D6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2D2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≤ 1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942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31 (20.00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96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75 (22.73%)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E5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0.49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18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25 (14.62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FD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18 (7.93%)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7E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0.033</w:t>
            </w:r>
          </w:p>
        </w:tc>
      </w:tr>
      <w:tr w14:paraId="0E4D7E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23D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&gt; 1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12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124 (80.00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A1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255 (77.27%)</w:t>
            </w: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113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5D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146 (85.38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4F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209 (92.07%)</w:t>
            </w: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AD61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</w:tr>
      <w:tr w14:paraId="7E7E1B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CC9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Depth of invasion, No. (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E66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5FA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5F0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775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EC9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C4E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</w:tr>
      <w:tr w14:paraId="3F4C6E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531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T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69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1 (0.65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AE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0 (0.00%)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83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0.30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0B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7 (4.09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94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6 (2.64%)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0C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0.344</w:t>
            </w:r>
          </w:p>
        </w:tc>
      </w:tr>
      <w:tr w14:paraId="08D4B5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C6D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T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B23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4 (2.58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EE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11 (3.33%)</w:t>
            </w: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91B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B0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27 (15.79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40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51 (22.47%)</w:t>
            </w: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4A2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</w:tr>
      <w:tr w14:paraId="6F121A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D55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T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A9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79 (50.97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8A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186 (56.36%)</w:t>
            </w: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82B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A1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119 (69.59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17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150 (66.08%)</w:t>
            </w: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E55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</w:tr>
      <w:tr w14:paraId="043F2E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4AD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T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88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71 (45.81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6BF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133 (40.30%)</w:t>
            </w: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4BB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F8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18 (10.53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A4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20 (8.81%)</w:t>
            </w: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FAA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</w:tr>
      <w:tr w14:paraId="72FDFD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B5A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Lymph node metastasis, No. (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F9B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4ED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946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1E8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B47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640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</w:tr>
      <w:tr w14:paraId="342198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349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N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AB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95 (61.29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24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234 (70.91%)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1F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91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96 (56.14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BA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146 (64.32%)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5F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0.249</w:t>
            </w:r>
          </w:p>
        </w:tc>
      </w:tr>
      <w:tr w14:paraId="237FA6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1A3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N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F2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41 (26.45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17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76 (23.03%)</w:t>
            </w: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8620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5A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46 (26.90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04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51 (22.47%)</w:t>
            </w: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164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</w:tr>
      <w:tr w14:paraId="768349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952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N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9C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19 (12.26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82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20 (6.06%)</w:t>
            </w: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1A23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FEB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29 (16.96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15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30 (13.22%)</w:t>
            </w: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96D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</w:tr>
      <w:tr w14:paraId="2ACD10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71C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Distant metastasis, No. (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D9B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AEF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42B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568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8AB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49F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</w:tr>
      <w:tr w14:paraId="27CBE8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6A2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M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FD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152 (98.06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F9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329 (99.70%)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8D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0.06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135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151 (88.30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0B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213 (93.83%)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43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0.051</w:t>
            </w:r>
          </w:p>
        </w:tc>
      </w:tr>
      <w:tr w14:paraId="05B0D7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0C8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M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DE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3 (1.94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DD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1 (0.30%)</w:t>
            </w: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3ED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EE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20 (11.70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4F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14 (6.17%)</w:t>
            </w: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DBE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</w:tr>
      <w:tr w14:paraId="11EEB6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EEB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TNM stage, No. (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CE8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5E5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DF4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237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31C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CCA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</w:tr>
      <w:tr w14:paraId="2F7E28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FD6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Stage I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31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1 (0.65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52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3 (0.91%)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B1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0.05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CB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26 (15.20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8B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54 (23.79%)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223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</w:tr>
      <w:tr w14:paraId="276821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5E4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Stage II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55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93 (60.00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D8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231 (70.00%)</w:t>
            </w: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5B4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D1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68 (39.77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A67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91 (40.09%)</w:t>
            </w: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833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</w:tr>
      <w:tr w14:paraId="03A260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6E6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Stage III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72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58 (37.42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78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95 (28.79%)</w:t>
            </w: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009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4E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57 (33.33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DC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68 (29.96%)</w:t>
            </w: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DE3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</w:tr>
      <w:tr w14:paraId="21F0B9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2ED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Stage IV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8B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3 (1.94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DB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1 (0.30%)</w:t>
            </w: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EF8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AB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20 (11.70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C7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14 (6.17%)</w:t>
            </w: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169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</w:tr>
      <w:tr w14:paraId="4FDDA0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6F7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Adjuvant chemotherapy, No. (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B5B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3296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CBF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6A4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9AF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9D0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</w:tr>
      <w:tr w14:paraId="222F7C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996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73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83 (53.55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21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168 (50.91%)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EA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0.58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A3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4 (28.57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0F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8 (61.54%)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ED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0.085</w:t>
            </w:r>
          </w:p>
        </w:tc>
      </w:tr>
      <w:tr w14:paraId="4A04D5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3ED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9B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72 (46.45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7A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162 (49.09%)</w:t>
            </w: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379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AC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10 (71.43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32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5 (38.46%)</w:t>
            </w: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F57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</w:tr>
      <w:tr w14:paraId="5FA847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0FB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MSI status, No. (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346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82AE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196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B78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ECA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A16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</w:tr>
      <w:tr w14:paraId="404E22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2E6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MSI-H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2F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14 (73.68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DE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46 (79.31%)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B692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0.60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9B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145 (86.31%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42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189 (85.14%)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E68C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0.743</w:t>
            </w:r>
          </w:p>
        </w:tc>
      </w:tr>
      <w:tr w14:paraId="5057C9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270A1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MSS</w:t>
            </w:r>
          </w:p>
        </w:tc>
        <w:tc>
          <w:tcPr>
            <w:tcW w:w="68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5B23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5 (26.32%)</w:t>
            </w:r>
          </w:p>
        </w:tc>
        <w:tc>
          <w:tcPr>
            <w:tcW w:w="71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113A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12 (20.69%)</w:t>
            </w: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3C280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BDA2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23 (13.69%)</w:t>
            </w:r>
          </w:p>
        </w:tc>
        <w:tc>
          <w:tcPr>
            <w:tcW w:w="71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4422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33 (14.86%)</w:t>
            </w:r>
          </w:p>
        </w:tc>
        <w:tc>
          <w:tcPr>
            <w:tcW w:w="434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8305D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</w:p>
        </w:tc>
      </w:tr>
    </w:tbl>
    <w:p w14:paraId="34F65BDC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231F2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231F20"/>
          <w:kern w:val="0"/>
          <w:sz w:val="20"/>
          <w:szCs w:val="20"/>
          <w:u w:val="none"/>
          <w:lang w:val="en-US" w:eastAsia="zh-CN" w:bidi="ar"/>
        </w:rPr>
        <w:t>TNM, tumor-node-metastasis; VELI, venous emboli and/or lymphatic invasion; MSI, microsatellite instable; MSS, microsatellite stable</w:t>
      </w:r>
    </w:p>
    <w:p w14:paraId="57F97E23">
      <w:pPr>
        <w:widowControl w:val="0"/>
        <w:numPr>
          <w:ilvl w:val="0"/>
          <w:numId w:val="0"/>
        </w:numPr>
        <w:spacing w:line="360" w:lineRule="auto"/>
        <w:jc w:val="left"/>
        <w:rPr>
          <w:rFonts w:hint="default" w:ascii="Times New Roman" w:hAnsi="Times New Roman" w:cs="Times New Roman" w:eastAsiaTheme="minorEastAsia"/>
          <w:b/>
          <w:bCs/>
          <w:sz w:val="24"/>
          <w:szCs w:val="32"/>
          <w:highlight w:val="none"/>
          <w:lang w:val="en-US" w:eastAsia="zh-CN"/>
        </w:rPr>
      </w:pPr>
    </w:p>
    <w:p w14:paraId="003951F1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4D28D1AA">
      <w:pPr>
        <w:spacing w:line="360" w:lineRule="auto"/>
        <w:jc w:val="left"/>
        <w:rPr>
          <w:rFonts w:hint="default" w:ascii="Times New Roman" w:hAnsi="Times New Roman" w:cs="Times New Roman" w:eastAsiaTheme="minorEastAsia"/>
          <w:b w:val="0"/>
          <w:bCs w:val="0"/>
          <w:sz w:val="24"/>
          <w:szCs w:val="32"/>
          <w:highlight w:val="none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32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  <w:t>S3.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highlight w:val="none"/>
          <w:lang w:val="en-US" w:eastAsia="zh-CN"/>
        </w:rPr>
        <w:t xml:space="preserve"> Univariate and multivariate Cox regression analyses of the pathomics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highlight w:val="none"/>
          <w:lang w:val="en-US" w:eastAsia="zh-CN"/>
        </w:rPr>
        <w:t>signature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32"/>
          <w:highlight w:val="none"/>
          <w:lang w:val="en-US" w:eastAsia="zh-CN"/>
        </w:rPr>
        <w:t xml:space="preserve"> and clinicopathological characteristics for overall survival and disease-free survival in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  <w:lang w:val="en-US" w:eastAsia="zh-CN"/>
        </w:rPr>
        <w:t xml:space="preserve"> the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32"/>
          <w:highlight w:val="none"/>
          <w:lang w:val="en-US" w:eastAsia="zh-CN"/>
        </w:rPr>
        <w:t xml:space="preserve"> validation cohort</w:t>
      </w:r>
    </w:p>
    <w:tbl>
      <w:tblPr>
        <w:tblStyle w:val="2"/>
        <w:tblW w:w="0" w:type="auto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7"/>
        <w:gridCol w:w="857"/>
        <w:gridCol w:w="1866"/>
        <w:gridCol w:w="904"/>
        <w:gridCol w:w="1866"/>
        <w:gridCol w:w="904"/>
        <w:gridCol w:w="1776"/>
        <w:gridCol w:w="904"/>
        <w:gridCol w:w="1776"/>
        <w:gridCol w:w="904"/>
      </w:tblGrid>
      <w:tr w14:paraId="7B3FDE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BD7A4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3031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s</w:t>
            </w:r>
          </w:p>
        </w:tc>
        <w:tc>
          <w:tcPr>
            <w:tcW w:w="0" w:type="auto"/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72AE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verall survival</w:t>
            </w:r>
          </w:p>
        </w:tc>
        <w:tc>
          <w:tcPr>
            <w:tcW w:w="0" w:type="auto"/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014E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Disease-free survival</w:t>
            </w:r>
          </w:p>
        </w:tc>
      </w:tr>
      <w:tr w14:paraId="215732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B1E1ED6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CB22A9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170E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variate analys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1529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variate analys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7F1B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variate analys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1063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variate analysis</w:t>
            </w:r>
          </w:p>
        </w:tc>
      </w:tr>
      <w:tr w14:paraId="492670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E6ECA53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613B59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68340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43E3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A8FE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213A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9753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93D2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0066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92FC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ue</w:t>
            </w:r>
          </w:p>
        </w:tc>
      </w:tr>
      <w:tr w14:paraId="156958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2B3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AA5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AA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1.035 (1.011, 1.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A7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0.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88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1.053 (1.027, 1.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47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0.0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C7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1.026 (1.005, 1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49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0B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1.033 (1.011, 1.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80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0.0037</w:t>
            </w:r>
          </w:p>
        </w:tc>
      </w:tr>
      <w:tr w14:paraId="038A7D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B38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5265D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ABB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F901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BEC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B4B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411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BA1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321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7DE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</w:tr>
      <w:tr w14:paraId="5D16B3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733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AD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A8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1B3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107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9AD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1E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861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D27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73B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</w:tr>
      <w:tr w14:paraId="2AC4C3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F96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2C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A1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1.127 (0.657, 1.9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05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0D5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A69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20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1.145 (0.715, 1.8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C5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86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1.453 (0.810, 2.6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B5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0.21</w:t>
            </w:r>
          </w:p>
        </w:tc>
      </w:tr>
      <w:tr w14:paraId="627096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A75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Tumor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21B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437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0A7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6A5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E71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929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B67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97B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EFD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</w:tr>
      <w:tr w14:paraId="71A1BA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2AA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Left 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455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2E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9AE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4FC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92D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6D0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7C8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309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981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</w:tr>
      <w:tr w14:paraId="3F6BA5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9B8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Right 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680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2A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0.747 (0.344, 1.6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487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6D1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07F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64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0.897 (0.470, 1.7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51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225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DA8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</w:tr>
      <w:tr w14:paraId="05E7F7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559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84B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10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1.351 (0.683, 2.6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04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511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BF8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08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1.143 (0.624, 2.0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D7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106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EBD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</w:tr>
      <w:tr w14:paraId="1D92A4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68B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VE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10E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CFF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C4E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923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16F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1F2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27A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219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159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</w:tr>
      <w:tr w14:paraId="230E69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30A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EB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80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E8F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B96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191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6A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AF3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A01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C1A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</w:tr>
      <w:tr w14:paraId="555918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600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5C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44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1.923 (1.116, 3.3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944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04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1.543 (0.759, 3.1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D9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38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1.508 (0.940, 2.4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DD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29A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2D0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</w:tr>
      <w:tr w14:paraId="3F63FE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186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Perineural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5DF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E16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EF2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36B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85C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41C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5C12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20D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75E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</w:tr>
      <w:tr w14:paraId="50E12B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E21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2E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FF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106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745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880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7E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45A7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A4E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DCC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</w:tr>
      <w:tr w14:paraId="67CF2D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EE0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A4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48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1.468 (0.660, 3.2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23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EB3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008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C1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1.187 (0.567, 2.4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48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C7F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851C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</w:tr>
      <w:tr w14:paraId="52C29D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61D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Lymph node harv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ED2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1FA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D8B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05A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A58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622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EF8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89F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BEE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</w:tr>
      <w:tr w14:paraId="150488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AF6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≤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87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66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0A5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215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410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C7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718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C06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D7B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</w:tr>
      <w:tr w14:paraId="4F4293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56F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&gt;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6F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D3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0.361 (0.184, 0.7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D0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5A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3.819 (1.738, 8.3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98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0.00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EF2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0.364 (0.202, 0.6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95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E8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3.313 (1.735, 6.3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A1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0.00028</w:t>
            </w:r>
          </w:p>
        </w:tc>
      </w:tr>
      <w:tr w14:paraId="4F9408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476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Depth of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517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D4D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F2D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7ED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FF2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DED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48A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6D3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501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</w:tr>
      <w:tr w14:paraId="777D75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577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T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13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BB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392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4D7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74A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B3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3CC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B8B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B40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</w:tr>
      <w:tr w14:paraId="4FD714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821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6F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F0A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4.974 (1.194, 20.7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C4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98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3.095 (0.718, 13.3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12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7F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2.188 (0.933, 5.1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1C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85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1.835 (0.757, 4.4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429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0.18</w:t>
            </w:r>
          </w:p>
        </w:tc>
      </w:tr>
      <w:tr w14:paraId="5CCF83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F08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BF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59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21.053 (4.782, 92.6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70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0.0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CB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10.456 (2.202, 49.6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19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0.0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E9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8.342 (3.260, 21.3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32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&lt;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AA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6.139 (2.206, 17.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03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0.00051</w:t>
            </w:r>
          </w:p>
        </w:tc>
      </w:tr>
      <w:tr w14:paraId="51EE1C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67A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Lymph node meta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043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55B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A18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3FC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F66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628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FF3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637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A3F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</w:tr>
      <w:tr w14:paraId="5A717F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E3A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C8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B7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F96B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7C5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3F8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37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C1D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BE3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A68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</w:tr>
      <w:tr w14:paraId="2A61AC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BA8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C6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0A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2.626 (1.364, 5.0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88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0.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2D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1.744 (0.817, 3.7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670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FC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1.593 (0.909, 2.7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C28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334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1.003 (0.522, 1.9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46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</w:p>
        </w:tc>
      </w:tr>
      <w:tr w14:paraId="0FA734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FE3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E9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51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4.531 (2.331, 8.8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850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&lt;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F3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2.327 (1.014, 5.3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72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EC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2.582 (1.445, 4.6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F5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8C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1.382 (0.668, 2.8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10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0.38</w:t>
            </w:r>
          </w:p>
        </w:tc>
      </w:tr>
      <w:tr w14:paraId="20FE50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F15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Distant meta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D7F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406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E66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9FE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8BD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F11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3CD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8BF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8B59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</w:tr>
      <w:tr w14:paraId="7799BC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2AC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7F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0C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BA1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114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8FA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5D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88B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63C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178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</w:tr>
      <w:tr w14:paraId="12CBCF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D2F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71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D1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4.339 (2.347, 8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62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&lt;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49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2.075 (1.036, 4.1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3F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74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2.817 (1.566, 5.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4F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0.0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7B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1.580 (0.808, 3.0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8D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0.18</w:t>
            </w:r>
          </w:p>
        </w:tc>
      </w:tr>
      <w:tr w14:paraId="613DDE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096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MSI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4AE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F09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296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4F1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4AF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56E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0DE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A30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7823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F85BB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582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MSI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F3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C0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00B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319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E9C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E8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1FB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215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769F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51010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5C3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M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3D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97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1.304 (0.655, 2.6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55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3A5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8EE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28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1.026 (0.538, 1.9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64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511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411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</w:p>
        </w:tc>
      </w:tr>
      <w:tr w14:paraId="3AD157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B30A2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Pathomics signatur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C550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39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C5D9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3.406 (2.480, 4.67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34C1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&lt;0.00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4FFC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3.593 (2.480, 5.20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4922A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&lt;0.00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9FD3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2.796 (2.129, 3.67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8DBD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&lt;0.00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6E65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2.798 (2.055, 3.81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6BBD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&lt;0.00001</w:t>
            </w:r>
          </w:p>
        </w:tc>
      </w:tr>
    </w:tbl>
    <w:p w14:paraId="301EB47D">
      <w:pPr>
        <w:rPr>
          <w:rFonts w:hint="default" w:ascii="Times New Roman" w:hAnsi="Times New Roman" w:cs="Times New Roman" w:eastAsiaTheme="minorEastAsia"/>
          <w:b w:val="0"/>
          <w:bCs w:val="0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231F20"/>
          <w:kern w:val="0"/>
          <w:sz w:val="20"/>
          <w:szCs w:val="20"/>
          <w:u w:val="none"/>
          <w:lang w:val="en-US" w:eastAsia="zh-CN" w:bidi="ar"/>
        </w:rPr>
        <w:t xml:space="preserve">VELI, venous emboli and/or lymphatic invasion; MSI, microsatellite instable; MSS, microsatellite stable; HR, hazard ratio; </w:t>
      </w:r>
      <w:r>
        <w:rPr>
          <w:rFonts w:hint="default" w:ascii="Times New Roman" w:hAnsi="Times New Roman" w:eastAsia="宋体" w:cs="Times New Roman"/>
          <w:i w:val="0"/>
          <w:iCs w:val="0"/>
          <w:color w:val="231F20"/>
          <w:kern w:val="0"/>
          <w:sz w:val="20"/>
          <w:szCs w:val="20"/>
          <w:u w:val="none"/>
          <w:lang w:val="en-US" w:eastAsia="zh-CN" w:bidi="ar"/>
        </w:rPr>
        <w:t>CI, confidence interval</w:t>
      </w:r>
    </w:p>
    <w:p w14:paraId="6880DB9A"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77C3F1C8">
      <w:pPr>
        <w:widowControl w:val="0"/>
        <w:numPr>
          <w:ilvl w:val="0"/>
          <w:numId w:val="0"/>
        </w:numPr>
        <w:spacing w:line="360" w:lineRule="auto"/>
        <w:jc w:val="left"/>
        <w:rPr>
          <w:rFonts w:hint="default" w:ascii="Times New Roman" w:hAnsi="Times New Roman" w:cs="Times New Roman" w:eastAsiaTheme="minorEastAsia"/>
          <w:b w:val="0"/>
          <w:bCs w:val="0"/>
          <w:sz w:val="24"/>
          <w:szCs w:val="32"/>
          <w:highlight w:val="none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32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  <w:t>S4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32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highlight w:val="none"/>
          <w:lang w:val="en-US" w:eastAsia="zh-CN"/>
        </w:rPr>
        <w:t xml:space="preserve">E-Values for 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  <w:lang w:val="en-US" w:eastAsia="zh-CN"/>
        </w:rPr>
        <w:t>t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highlight w:val="none"/>
          <w:lang w:val="en-US" w:eastAsia="zh-CN"/>
        </w:rPr>
        <w:t>he pathomics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highlight w:val="none"/>
          <w:lang w:val="en-US" w:eastAsia="zh-CN"/>
        </w:rPr>
        <w:t>signature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32"/>
          <w:highlight w:val="none"/>
          <w:lang w:val="en-US" w:eastAsia="zh-CN"/>
        </w:rPr>
        <w:t xml:space="preserve"> for overall survival and disease-free survival in the 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  <w:lang w:val="en-US" w:eastAsia="zh-CN"/>
        </w:rPr>
        <w:t>t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32"/>
          <w:highlight w:val="none"/>
          <w:lang w:val="en-US" w:eastAsia="zh-CN"/>
        </w:rPr>
        <w:t xml:space="preserve">raining and 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  <w:lang w:val="en-US" w:eastAsia="zh-CN"/>
        </w:rPr>
        <w:t>v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32"/>
          <w:highlight w:val="none"/>
          <w:lang w:val="en-US" w:eastAsia="zh-CN"/>
        </w:rPr>
        <w:t xml:space="preserve">alidation 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  <w:lang w:val="en-US" w:eastAsia="zh-CN"/>
        </w:rPr>
        <w:t>c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32"/>
          <w:highlight w:val="none"/>
          <w:lang w:val="en-US" w:eastAsia="zh-CN"/>
        </w:rPr>
        <w:t>ohorts</w:t>
      </w:r>
    </w:p>
    <w:tbl>
      <w:tblPr>
        <w:tblStyle w:val="2"/>
        <w:tblW w:w="828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0"/>
        <w:gridCol w:w="2230"/>
        <w:gridCol w:w="1790"/>
        <w:gridCol w:w="1910"/>
      </w:tblGrid>
      <w:tr w14:paraId="63305D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E91FD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homics signature</w:t>
            </w:r>
          </w:p>
        </w:tc>
        <w:tc>
          <w:tcPr>
            <w:tcW w:w="22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647D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justed hazard ratio</w:t>
            </w:r>
          </w:p>
        </w:tc>
        <w:tc>
          <w:tcPr>
            <w:tcW w:w="179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A10B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-value</w:t>
            </w:r>
          </w:p>
        </w:tc>
        <w:tc>
          <w:tcPr>
            <w:tcW w:w="19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174B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-value</w:t>
            </w:r>
          </w:p>
        </w:tc>
      </w:tr>
      <w:tr w14:paraId="211657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E1FC372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959B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(95%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fidence interva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E952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Point estimate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B5F9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Confidence interval)</w:t>
            </w:r>
          </w:p>
        </w:tc>
      </w:tr>
      <w:tr w14:paraId="5372EE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8F6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Training cohort (n = 4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78AB0">
            <w:pP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621FD">
            <w:pP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231F2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CAE13">
            <w:pP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231F20"/>
                <w:sz w:val="18"/>
                <w:szCs w:val="18"/>
                <w:u w:val="none"/>
              </w:rPr>
            </w:pPr>
          </w:p>
        </w:tc>
      </w:tr>
      <w:tr w14:paraId="16DC5C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CF9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verall survi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79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75 (2.785, 4.3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43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D6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5</w:t>
            </w:r>
          </w:p>
        </w:tc>
      </w:tr>
      <w:tr w14:paraId="701A1C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B01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ase-free survi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F6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35 (1.886, 2.6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82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486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7</w:t>
            </w:r>
          </w:p>
        </w:tc>
      </w:tr>
      <w:tr w14:paraId="743322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842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Validation cohort (n = 3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A45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92F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B02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F6D85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D9D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verall survi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1C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93 (2.480, 5.2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A6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49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4</w:t>
            </w:r>
          </w:p>
        </w:tc>
      </w:tr>
      <w:tr w14:paraId="55E397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10A7C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ase-free surviv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45E0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98 (2.055, 3.81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64EF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001A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7</w:t>
            </w:r>
          </w:p>
        </w:tc>
      </w:tr>
    </w:tbl>
    <w:p w14:paraId="2A05EBBC"/>
    <w:p w14:paraId="1761CF2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5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C-indexes for overall survival and disease-free survival in different models</w:t>
      </w:r>
    </w:p>
    <w:tbl>
      <w:tblPr>
        <w:tblStyle w:val="2"/>
        <w:tblW w:w="4999" w:type="pct"/>
        <w:tblInd w:w="0" w:type="dxa"/>
        <w:tblBorders>
          <w:top w:val="single" w:color="auto" w:sz="8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2"/>
        <w:gridCol w:w="2049"/>
        <w:gridCol w:w="1031"/>
        <w:gridCol w:w="2151"/>
        <w:gridCol w:w="1087"/>
      </w:tblGrid>
      <w:tr w14:paraId="2587411E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1292" w:type="pct"/>
            <w:vMerge w:val="restart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F3C34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</w:t>
            </w:r>
          </w:p>
        </w:tc>
        <w:tc>
          <w:tcPr>
            <w:tcW w:w="1807" w:type="pct"/>
            <w:gridSpan w:val="2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9071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ing cohort</w:t>
            </w:r>
          </w:p>
        </w:tc>
        <w:tc>
          <w:tcPr>
            <w:tcW w:w="1900" w:type="pct"/>
            <w:gridSpan w:val="2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7880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 cohort</w:t>
            </w:r>
          </w:p>
        </w:tc>
      </w:tr>
      <w:tr w14:paraId="5746017B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1292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9F02D21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7327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-index (95% CI)</w:t>
            </w:r>
          </w:p>
        </w:tc>
        <w:tc>
          <w:tcPr>
            <w:tcW w:w="60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25EC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  <w:tc>
          <w:tcPr>
            <w:tcW w:w="126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79CB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-index (95% CI)</w:t>
            </w:r>
          </w:p>
        </w:tc>
        <w:tc>
          <w:tcPr>
            <w:tcW w:w="63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7779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</w:tr>
      <w:tr w14:paraId="6C9C80B7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AFE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verall survival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6AC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5C8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4C5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576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10C97F7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254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M stage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F4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0 (0.5460, 0.6341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D4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3F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89 (0.6469, 0.7908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AB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033</w:t>
            </w:r>
          </w:p>
        </w:tc>
      </w:tr>
      <w:tr w14:paraId="788A65F9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328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homics signature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62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3 (0.6756, 0.7704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34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58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92 (0.6621, 0.7963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A3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</w:tr>
      <w:tr w14:paraId="4B6D96DC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54F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bined model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78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04 (0.6942, 0.7866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838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E6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15 (0.7459, 0.8771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73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Reference</w:t>
            </w:r>
          </w:p>
        </w:tc>
      </w:tr>
      <w:tr w14:paraId="1C953C7B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670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ase-free survival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825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E95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9A8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A62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9A14949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13F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M stage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C8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69 (0.5348, 0.6191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08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68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65 (0.5682, 0.7047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3D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007</w:t>
            </w:r>
          </w:p>
        </w:tc>
      </w:tr>
      <w:tr w14:paraId="698BEB50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16C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homics signature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EB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25 (0.6333, 0.7316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43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7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09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73 (0.6307, 0.7638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05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</w:tr>
      <w:tr w14:paraId="5AFD46CD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29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F751F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bined model</w:t>
            </w:r>
          </w:p>
        </w:tc>
        <w:tc>
          <w:tcPr>
            <w:tcW w:w="120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E1A0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19 (0.6547, 0.7490)</w:t>
            </w:r>
          </w:p>
        </w:tc>
        <w:tc>
          <w:tcPr>
            <w:tcW w:w="60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EDE6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26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12EE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29 (0.6638, 0.8020)</w:t>
            </w:r>
          </w:p>
        </w:tc>
        <w:tc>
          <w:tcPr>
            <w:tcW w:w="63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BEF35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9"/>
                <w:szCs w:val="1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Reference</w:t>
            </w:r>
          </w:p>
        </w:tc>
      </w:tr>
    </w:tbl>
    <w:p w14:paraId="5230F0F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 xml:space="preserve">TNM, tumour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>node-metastasis; CI, confidence interval</w:t>
      </w:r>
    </w:p>
    <w:p w14:paraId="08B6B514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30A659C6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56E19CF4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388409F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b w:val="0"/>
          <w:bCs w:val="0"/>
          <w:sz w:val="24"/>
          <w:szCs w:val="32"/>
          <w:highlight w:val="none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32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  <w:t>S6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32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32"/>
          <w:highlight w:val="none"/>
          <w:lang w:val="en-US" w:eastAsia="zh-CN"/>
        </w:rPr>
        <w:t xml:space="preserve">Net reclassification improvement 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highlight w:val="none"/>
          <w:lang w:val="en-US" w:eastAsia="zh-CN"/>
        </w:rPr>
        <w:t>and integrated discrimination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highlight w:val="none"/>
          <w:lang w:val="en-US" w:eastAsia="zh-CN"/>
        </w:rPr>
        <w:t>improvement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  <w:lang w:val="en-US" w:eastAsia="zh-CN"/>
        </w:rPr>
        <w:t xml:space="preserve"> by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32"/>
          <w:highlight w:val="none"/>
          <w:lang w:val="en-US" w:eastAsia="zh-CN"/>
        </w:rPr>
        <w:t xml:space="preserve">adding the pathomics 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highlight w:val="none"/>
          <w:lang w:val="en-US" w:eastAsia="zh-CN"/>
        </w:rPr>
        <w:t>signature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32"/>
          <w:highlight w:val="none"/>
          <w:lang w:val="en-US" w:eastAsia="zh-CN"/>
        </w:rPr>
        <w:t xml:space="preserve"> to the TNM stage model</w:t>
      </w:r>
    </w:p>
    <w:tbl>
      <w:tblPr>
        <w:tblStyle w:val="2"/>
        <w:tblpPr w:leftFromText="180" w:rightFromText="180" w:vertAnchor="text" w:horzAnchor="page" w:tblpX="1797" w:tblpY="211"/>
        <w:tblOverlap w:val="never"/>
        <w:tblW w:w="5000" w:type="pct"/>
        <w:tblInd w:w="0" w:type="dxa"/>
        <w:tblBorders>
          <w:top w:val="single" w:color="auto" w:sz="8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304"/>
        <w:gridCol w:w="619"/>
        <w:gridCol w:w="619"/>
        <w:gridCol w:w="818"/>
        <w:gridCol w:w="1306"/>
        <w:gridCol w:w="619"/>
        <w:gridCol w:w="619"/>
        <w:gridCol w:w="818"/>
      </w:tblGrid>
      <w:tr w14:paraId="16711C45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56" w:type="pct"/>
            <w:vMerge w:val="restart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E5066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l</w:t>
            </w:r>
          </w:p>
        </w:tc>
        <w:tc>
          <w:tcPr>
            <w:tcW w:w="1971" w:type="pct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9B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aining cohort</w:t>
            </w:r>
          </w:p>
        </w:tc>
        <w:tc>
          <w:tcPr>
            <w:tcW w:w="1971" w:type="pct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BB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lidation cohort</w:t>
            </w:r>
          </w:p>
        </w:tc>
      </w:tr>
      <w:tr w14:paraId="1ADBF4E0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56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E6A7F2F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6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C51C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Point estimate</w:t>
            </w:r>
          </w:p>
        </w:tc>
        <w:tc>
          <w:tcPr>
            <w:tcW w:w="726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B115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95% CI</w:t>
            </w:r>
          </w:p>
        </w:tc>
        <w:tc>
          <w:tcPr>
            <w:tcW w:w="47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FDA5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 value</w:t>
            </w:r>
          </w:p>
        </w:tc>
        <w:tc>
          <w:tcPr>
            <w:tcW w:w="76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8EDD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Point estimate</w:t>
            </w:r>
          </w:p>
        </w:tc>
        <w:tc>
          <w:tcPr>
            <w:tcW w:w="726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F445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95% CI</w:t>
            </w:r>
          </w:p>
        </w:tc>
        <w:tc>
          <w:tcPr>
            <w:tcW w:w="47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6F62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 value</w:t>
            </w:r>
          </w:p>
        </w:tc>
      </w:tr>
      <w:tr w14:paraId="21CB6918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8E1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verall surviva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120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2B9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E8A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06C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EDF2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824A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BFCF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703E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B513295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C00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I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BA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278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A0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7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91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D8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9B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7C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044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7</w:t>
            </w:r>
          </w:p>
        </w:tc>
      </w:tr>
      <w:tr w14:paraId="28CD3A9D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7D5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DI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F9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40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7D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69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B4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E4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3D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C5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01</w:t>
            </w:r>
          </w:p>
        </w:tc>
      </w:tr>
      <w:tr w14:paraId="6570C869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322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sease-free surviva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DAB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4F8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5CE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04F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05B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5C5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E78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0A3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5925270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DA1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I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71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FE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D6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90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2B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30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9B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3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45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</w:t>
            </w:r>
          </w:p>
        </w:tc>
      </w:tr>
      <w:tr w14:paraId="6F347D52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5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C077B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DI</w:t>
            </w:r>
          </w:p>
        </w:tc>
        <w:tc>
          <w:tcPr>
            <w:tcW w:w="76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8C31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4</w:t>
            </w:r>
          </w:p>
        </w:tc>
        <w:tc>
          <w:tcPr>
            <w:tcW w:w="36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9306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8</w:t>
            </w:r>
          </w:p>
        </w:tc>
        <w:tc>
          <w:tcPr>
            <w:tcW w:w="36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E6D8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1</w:t>
            </w:r>
          </w:p>
        </w:tc>
        <w:tc>
          <w:tcPr>
            <w:tcW w:w="47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275D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76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F801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8</w:t>
            </w:r>
          </w:p>
        </w:tc>
        <w:tc>
          <w:tcPr>
            <w:tcW w:w="36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0401F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7</w:t>
            </w:r>
          </w:p>
        </w:tc>
        <w:tc>
          <w:tcPr>
            <w:tcW w:w="36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4027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9</w:t>
            </w:r>
          </w:p>
        </w:tc>
        <w:tc>
          <w:tcPr>
            <w:tcW w:w="47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A964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01</w:t>
            </w:r>
          </w:p>
        </w:tc>
      </w:tr>
    </w:tbl>
    <w:p w14:paraId="75D0CCE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b w:val="0"/>
          <w:bCs w:val="0"/>
          <w:sz w:val="20"/>
          <w:szCs w:val="22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2"/>
          <w:highlight w:val="none"/>
          <w:lang w:val="en-US" w:eastAsia="zh-CN"/>
        </w:rPr>
        <w:t xml:space="preserve">NRI, net reclassification improvement; IDI, integrated discrimination improvement; </w:t>
      </w:r>
      <w:r>
        <w:rPr>
          <w:rFonts w:hint="default" w:ascii="Times New Roman" w:hAnsi="Times New Roman" w:cs="Times New Roman" w:eastAsiaTheme="minorEastAsia"/>
          <w:b w:val="0"/>
          <w:bCs w:val="0"/>
          <w:sz w:val="20"/>
          <w:szCs w:val="22"/>
          <w:highlight w:val="none"/>
          <w:lang w:val="en-US" w:eastAsia="zh-CN"/>
        </w:rPr>
        <w:t>CI, confidence</w:t>
      </w:r>
      <w:r>
        <w:rPr>
          <w:rFonts w:hint="eastAsia" w:ascii="Times New Roman" w:hAnsi="Times New Roman" w:cs="Times New Roman"/>
          <w:b w:val="0"/>
          <w:bCs w:val="0"/>
          <w:sz w:val="20"/>
          <w:szCs w:val="22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sz w:val="20"/>
          <w:szCs w:val="22"/>
          <w:highlight w:val="none"/>
          <w:lang w:val="en-US" w:eastAsia="zh-CN"/>
        </w:rPr>
        <w:t>interval</w:t>
      </w:r>
    </w:p>
    <w:p w14:paraId="4D792D1D">
      <w:pPr>
        <w:widowControl w:val="0"/>
        <w:numPr>
          <w:ilvl w:val="0"/>
          <w:numId w:val="0"/>
        </w:numPr>
        <w:spacing w:line="360" w:lineRule="auto"/>
        <w:jc w:val="left"/>
        <w:rPr>
          <w:rFonts w:hint="default" w:ascii="Times New Roman" w:hAnsi="Times New Roman" w:cs="Times New Roman" w:eastAsiaTheme="minorEastAsia"/>
          <w:b w:val="0"/>
          <w:bCs w:val="0"/>
          <w:sz w:val="20"/>
          <w:szCs w:val="22"/>
          <w:highlight w:val="none"/>
          <w:lang w:val="en-US" w:eastAsia="zh-CN"/>
        </w:rPr>
      </w:pPr>
    </w:p>
    <w:p w14:paraId="7FC3B30D">
      <w:r>
        <w:br w:type="page"/>
      </w:r>
    </w:p>
    <w:p w14:paraId="30E64B25">
      <w:pPr>
        <w:widowControl w:val="0"/>
        <w:numPr>
          <w:ilvl w:val="0"/>
          <w:numId w:val="0"/>
        </w:numPr>
        <w:spacing w:line="360" w:lineRule="auto"/>
        <w:jc w:val="left"/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highlight w:val="none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32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  <w:t>S7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32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highlight w:val="none"/>
          <w:lang w:val="en-US" w:eastAsia="zh-CN"/>
        </w:rPr>
        <w:t>Adjuvant chemotherapy interaction with the pathomics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  <w:lang w:val="en-US" w:eastAsia="zh-CN"/>
        </w:rPr>
        <w:t xml:space="preserve"> si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highlight w:val="none"/>
          <w:lang w:val="en-US" w:eastAsia="zh-CN"/>
        </w:rPr>
        <w:t>gnature for survival in stage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highlight w:val="none"/>
          <w:lang w:val="en-US" w:eastAsia="zh-CN"/>
        </w:rPr>
        <w:t xml:space="preserve">II 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  <w:lang w:val="en-US" w:eastAsia="zh-CN"/>
        </w:rPr>
        <w:t xml:space="preserve">and 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highlight w:val="none"/>
          <w:lang w:val="en-US" w:eastAsia="zh-CN"/>
        </w:rPr>
        <w:t>III colorectal cancer patients</w:t>
      </w:r>
    </w:p>
    <w:tbl>
      <w:tblPr>
        <w:tblStyle w:val="2"/>
        <w:tblW w:w="0" w:type="auto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1049"/>
        <w:gridCol w:w="1006"/>
        <w:gridCol w:w="1139"/>
        <w:gridCol w:w="1395"/>
        <w:gridCol w:w="1139"/>
        <w:gridCol w:w="1395"/>
      </w:tblGrid>
      <w:tr w14:paraId="67C030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2856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homics signature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F3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F1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verall survival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B2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sease-free survival</w:t>
            </w:r>
          </w:p>
        </w:tc>
      </w:tr>
      <w:tr w14:paraId="19B434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12ADB0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02AB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D66E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45F2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C5B6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lue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r inte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CE10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6A5B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lue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r interaction</w:t>
            </w:r>
          </w:p>
        </w:tc>
      </w:tr>
      <w:tr w14:paraId="3F75A9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743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D9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5 (67.07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2C6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 (32.9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F4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61 (2.268, 3.86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6DDA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97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88 (1.853, 2.82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7289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7</w:t>
            </w:r>
          </w:p>
        </w:tc>
      </w:tr>
      <w:tr w14:paraId="0E43C5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D81C9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7709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1 (69.697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7004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 (30.303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FA36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98 (3.169, 6.670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7D92EE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D1D5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10 (2.080, 4.073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CE5211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p w14:paraId="21F7051F">
      <w:pPr>
        <w:widowControl w:val="0"/>
        <w:numPr>
          <w:ilvl w:val="0"/>
          <w:numId w:val="0"/>
        </w:numPr>
        <w:spacing w:line="360" w:lineRule="auto"/>
        <w:jc w:val="left"/>
        <w:rPr>
          <w:rFonts w:hint="eastAsia" w:ascii="Times New Roman" w:hAnsi="Times New Roman" w:cs="Times New Roman" w:eastAsiaTheme="minorEastAsia"/>
          <w:b w:val="0"/>
          <w:bCs w:val="0"/>
          <w:sz w:val="20"/>
          <w:szCs w:val="22"/>
          <w:highlight w:val="none"/>
          <w:lang w:val="en-US"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0"/>
          <w:szCs w:val="22"/>
          <w:highlight w:val="none"/>
          <w:lang w:val="en-US" w:eastAsia="zh-CN"/>
        </w:rPr>
        <w:t>HR, hazard ratio; CI, confidence interval</w:t>
      </w:r>
    </w:p>
    <w:p w14:paraId="00427610">
      <w:pPr>
        <w:rPr>
          <w:rFonts w:hint="eastAsia" w:ascii="Times New Roman" w:hAnsi="Times New Roman" w:cs="Times New Roman" w:eastAsiaTheme="minorEastAsia"/>
          <w:b w:val="0"/>
          <w:bCs w:val="0"/>
          <w:sz w:val="20"/>
          <w:szCs w:val="22"/>
          <w:highlight w:val="none"/>
          <w:lang w:val="en-US"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0"/>
          <w:szCs w:val="22"/>
          <w:highlight w:val="none"/>
          <w:lang w:val="en-US" w:eastAsia="zh-CN"/>
        </w:rPr>
        <w:br w:type="page"/>
      </w:r>
    </w:p>
    <w:p w14:paraId="4FEA4B26">
      <w:pPr>
        <w:widowControl w:val="0"/>
        <w:numPr>
          <w:ilvl w:val="0"/>
          <w:numId w:val="0"/>
        </w:numPr>
        <w:spacing w:line="360" w:lineRule="auto"/>
        <w:jc w:val="left"/>
        <w:rPr>
          <w:rFonts w:hint="eastAsia" w:ascii="Times New Roman" w:hAnsi="Times New Roman" w:cs="Times New Roman" w:eastAsiaTheme="minorEastAsia"/>
          <w:b w:val="0"/>
          <w:bCs w:val="0"/>
          <w:sz w:val="20"/>
          <w:szCs w:val="22"/>
          <w:highlight w:val="none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20EDBD89">
      <w:pPr>
        <w:widowControl w:val="0"/>
        <w:numPr>
          <w:ilvl w:val="0"/>
          <w:numId w:val="0"/>
        </w:numPr>
        <w:spacing w:line="360" w:lineRule="auto"/>
        <w:jc w:val="left"/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highlight w:val="none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32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  <w:t>S8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32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kern w:val="2"/>
          <w:sz w:val="24"/>
          <w:szCs w:val="24"/>
          <w:highlight w:val="none"/>
          <w:lang w:val="en-US" w:eastAsia="zh-CN" w:bidi="ar-SA"/>
        </w:rPr>
        <w:t xml:space="preserve">Association of the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pathomic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kern w:val="2"/>
          <w:sz w:val="24"/>
          <w:szCs w:val="24"/>
          <w:highlight w:val="none"/>
          <w:lang w:val="en-US" w:eastAsia="zh-CN" w:bidi="ar-SA"/>
        </w:rPr>
        <w:t>signature and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kern w:val="2"/>
          <w:sz w:val="24"/>
          <w:szCs w:val="24"/>
          <w:highlight w:val="none"/>
          <w:lang w:val="en-US" w:eastAsia="zh-CN" w:bidi="ar-SA"/>
        </w:rPr>
        <w:t xml:space="preserve"> tumor microenvironment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2"/>
        <w:gridCol w:w="1973"/>
        <w:gridCol w:w="723"/>
        <w:gridCol w:w="1206"/>
        <w:gridCol w:w="2323"/>
        <w:gridCol w:w="816"/>
        <w:gridCol w:w="2619"/>
        <w:gridCol w:w="816"/>
      </w:tblGrid>
      <w:tr w14:paraId="72EC7D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B70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ll type</w:t>
            </w:r>
          </w:p>
        </w:tc>
        <w:tc>
          <w:tcPr>
            <w:tcW w:w="1080" w:type="pct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36A2F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earman correlation</w:t>
            </w:r>
          </w:p>
        </w:tc>
        <w:tc>
          <w:tcPr>
            <w:tcW w:w="49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17662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bookmarkStart w:id="0" w:name="OLE_LINK3"/>
            <w:bookmarkStart w:id="1" w:name="OLE_LINK2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ilcoxon</w:t>
            </w:r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tes</w:t>
            </w:r>
            <w:bookmarkEnd w:id="1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</w:p>
        </w:tc>
        <w:tc>
          <w:tcPr>
            <w:tcW w:w="1055" w:type="pct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7AD336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verall surviva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</w:p>
        </w:tc>
        <w:tc>
          <w:tcPr>
            <w:tcW w:w="1319" w:type="pct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0A4E0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sease-free survival</w:t>
            </w:r>
          </w:p>
        </w:tc>
      </w:tr>
      <w:tr w14:paraId="57F77E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512DF9A2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6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7F5C1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rrelation coefficient</w:t>
            </w:r>
          </w:p>
        </w:tc>
        <w:tc>
          <w:tcPr>
            <w:tcW w:w="31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5ED16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  <w:tc>
          <w:tcPr>
            <w:tcW w:w="49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6AA51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  <w:tc>
          <w:tcPr>
            <w:tcW w:w="78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4B1E6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27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428D5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</w:t>
            </w:r>
            <w:r>
              <w:rPr>
                <w:rStyle w:val="6"/>
                <w:rFonts w:eastAsia="宋体"/>
                <w:lang w:val="en-US" w:eastAsia="zh-CN" w:bidi="ar"/>
              </w:rPr>
              <w:t>value</w:t>
            </w:r>
          </w:p>
        </w:tc>
        <w:tc>
          <w:tcPr>
            <w:tcW w:w="99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14F64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32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42C57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</w:t>
            </w:r>
            <w:r>
              <w:rPr>
                <w:rStyle w:val="6"/>
                <w:rFonts w:eastAsia="宋体"/>
                <w:lang w:val="en-US" w:eastAsia="zh-CN" w:bidi="ar"/>
              </w:rPr>
              <w:t>value</w:t>
            </w:r>
          </w:p>
        </w:tc>
      </w:tr>
      <w:tr w14:paraId="50C5B8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940F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OMALSCORE_ESTIMATE</w:t>
            </w:r>
          </w:p>
        </w:tc>
        <w:tc>
          <w:tcPr>
            <w:tcW w:w="76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697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3</w:t>
            </w:r>
          </w:p>
        </w:tc>
        <w:tc>
          <w:tcPr>
            <w:tcW w:w="31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97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543</w:t>
            </w:r>
          </w:p>
        </w:tc>
        <w:tc>
          <w:tcPr>
            <w:tcW w:w="49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A11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368</w:t>
            </w:r>
          </w:p>
        </w:tc>
        <w:tc>
          <w:tcPr>
            <w:tcW w:w="78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8C3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EB95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12BA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8240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95276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B744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MMUNESCORE_ESTIMAT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FCC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6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73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8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133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76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B1CA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F48B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2931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AE67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4BFD2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1E32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MORPURITY_ESTIMAT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DA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5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21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8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1A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8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85C8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7BF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849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DD3C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2AB73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2782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_CELLS_MCPCOUNTER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13F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7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4FA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82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6F6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0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E218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126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FBF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6E3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67CA9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CE16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8_T_CELLS_MCPCOUNTER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C5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6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07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0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FC1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5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6B58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E20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4C0E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858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7B8C0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C0A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TOTOXIC_LYMPHOCYTES_MCPCOUNTER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49D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4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78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6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63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9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A5AD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B099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CC6C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007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1853F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3525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_LINEAGE_MCPCOUNTER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1F2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7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7ED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7C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6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3A3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AC2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24B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3D6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456CD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14F6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K_CELLS_MCPCOUNTER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2AA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9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16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3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C75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4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075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FAB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DAB9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2D0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3052F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D2D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NOCYTIC_LINEAGE_MCPCOUNTER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83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8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46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8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851F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09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112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127A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00AC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2A1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0297B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1B76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ELOID_DENDRITIC_CELLS_MCPCOUNTER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DC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7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626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35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A6A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1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B5A9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4A35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2C4D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EDA2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FE554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98DE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UTROPHILS_MCPCOUNTER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49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0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5AC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51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D82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69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664C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39B9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703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42F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BD43C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543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DOTHELIAL_CELLS_MCPCOUNTER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A7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2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C8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42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2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34F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017 (1.0005, 1.0028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726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579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FB7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015 (1.0006, 1.002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71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216</w:t>
            </w:r>
          </w:p>
        </w:tc>
      </w:tr>
      <w:tr w14:paraId="707109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A4AD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BROBLASTS_MCPCOUNTER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2E7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7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5A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AC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0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F74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000 (1.0000, 1.0000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86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5118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E3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000 (1.0000, 1.0000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DE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3366</w:t>
            </w:r>
          </w:p>
        </w:tc>
      </w:tr>
      <w:tr w14:paraId="486D1D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D52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C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481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6A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87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A8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1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5C6F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1CA7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E00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930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812D1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6AE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IPOCYTES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1E2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5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4F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3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59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5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034A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EFD3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4F4A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8DC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14E83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DC93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TROCYTES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15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2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AB0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1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C14E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9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843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B755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3CCA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2D8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7E18B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F2B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.CELLS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35C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57A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1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F3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303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5AEB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CE4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CE2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7BB33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DC5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SOPHILS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DE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65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43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078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BF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445 (0.3903, 1.0640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297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5897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FB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85 (0.4588, 1.0634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38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4288</w:t>
            </w:r>
          </w:p>
        </w:tc>
      </w:tr>
      <w:tr w14:paraId="19B8BF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84AC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4._MEMORY_T.CELLS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014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6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F9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0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1F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5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BC7F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4C9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3A2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7049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04945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B6A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4._NAIVE_T.CELLS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1B8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1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379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6C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2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34D1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7B3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8DE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03D1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6F986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51A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4._T.CELLS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85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6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2A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9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43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B12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440 (0.0000, inf.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B1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5964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999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.9306 (0.0000, inf.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1D5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51673</w:t>
            </w:r>
          </w:p>
        </w:tc>
      </w:tr>
      <w:tr w14:paraId="0116AE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F308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4._TCM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17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4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155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5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06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9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9FE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76.2170 (1.0759, inf.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2E8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8119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850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54.0770 (2.3327, 9285415.8408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28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9369</w:t>
            </w:r>
          </w:p>
        </w:tc>
      </w:tr>
      <w:tr w14:paraId="31E36D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2EE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4._TEM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11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59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C51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EF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8389 (0.0180, 6516.5419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53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65418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106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4240 (0.0220, 1338.7900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98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744</w:t>
            </w:r>
          </w:p>
        </w:tc>
      </w:tr>
      <w:tr w14:paraId="1556F0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ED5B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8._NAIVE_T.CELLS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8E5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1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69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3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51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6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3ADF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D2ED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A7D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3C6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5205A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1372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8._T.CELLS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97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8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4A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85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55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7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6B3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4EE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201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8C6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3F8D9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AE2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8._TCM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89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4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8E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6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89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6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50E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9A8D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ACA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CB2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81342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A00E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8._TEM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E7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0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E5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6B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6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73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22.1272 (0.0000, inf.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94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65985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84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503 (0.0000, inf.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72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6752</w:t>
            </w:r>
          </w:p>
        </w:tc>
      </w:tr>
      <w:tr w14:paraId="55496B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8841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C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E38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3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4D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2E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6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86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2232 (0.0659, 1910.7596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F85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6256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E71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583 (0.0313, 339.333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411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8246</w:t>
            </w:r>
          </w:p>
        </w:tc>
      </w:tr>
      <w:tr w14:paraId="30DC5B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0BC8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ONDROCYTES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427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BD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1E8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302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2.1975 (7.4484, 70024.1950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084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797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9C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0.2144 (4.1084, 15238.9330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C22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439</w:t>
            </w:r>
          </w:p>
        </w:tc>
      </w:tr>
      <w:tr w14:paraId="565437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F0EA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ASS.SWITCHED_MEMORY_B.CELLS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A58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2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269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255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8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C79D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F19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A3F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9952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D1155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7C3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P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1F3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59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E9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DB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8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6E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 (0.0000, 0.2274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992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0499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241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2 (0.0000, 0.1920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E28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551</w:t>
            </w:r>
          </w:p>
        </w:tc>
      </w:tr>
      <w:tr w14:paraId="1C55B9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70E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MP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D8F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08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999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5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52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D2A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0 (0.0000, 3.8365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7EE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8717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1C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0 (0.0000, 747098.360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D99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0358</w:t>
            </w:r>
          </w:p>
        </w:tc>
      </w:tr>
      <w:tr w14:paraId="6EDCFF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F49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C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10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9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5A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943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9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B0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5540.0466 (0.0016, inf.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010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7104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52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98.2581 (0.0000, inf.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8B9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0684</w:t>
            </w:r>
          </w:p>
        </w:tc>
      </w:tr>
      <w:tr w14:paraId="58F6CC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713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DOTHELIAL_CELLS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87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1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99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9D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596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4.9218 (3.9630, 59335.9416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6AE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687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257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1.2917 (3.8479, 19127.3506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7CB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863</w:t>
            </w:r>
          </w:p>
        </w:tc>
      </w:tr>
      <w:tr w14:paraId="188663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CCD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OSINOPHILS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A1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2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51A3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09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00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32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762E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8259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4C1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BAD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DFCFC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CB1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PITHELIAL_CELLS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4DA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4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88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6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122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3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328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76E4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44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0494 (0.0333, 5115.4486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EC7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914</w:t>
            </w:r>
          </w:p>
        </w:tc>
      </w:tr>
      <w:tr w14:paraId="58E9BF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CB4D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YTHROCYTES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C3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68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26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FB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C48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 (0.0000, 0.8657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C40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6689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FED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3 (0.0000, 0.948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E14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8501</w:t>
            </w:r>
          </w:p>
        </w:tc>
      </w:tr>
      <w:tr w14:paraId="31AB2F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51A8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BROBLASTS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22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7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4E6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4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26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9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B8D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CF6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5119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70DD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B5E3E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F8FF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MP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EF4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5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2AE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3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6263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2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FAD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D61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ECEF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5BA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21D81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B10B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OCYTES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B0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08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F70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5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F3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AF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84 (0.0000, inf.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49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22773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AC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07 (0.0000, 9528772.4338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8E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81478</w:t>
            </w:r>
          </w:p>
        </w:tc>
      </w:tr>
      <w:tr w14:paraId="275F14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28A2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C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434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6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61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7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45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1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4AA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53C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074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A89A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58D3C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0126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DC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428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75F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EB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7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7CA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2745 (0.3313, 159.7132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B72B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7993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ADE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230 (0.1776, 48.1193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ED0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52926</w:t>
            </w:r>
          </w:p>
        </w:tc>
      </w:tr>
      <w:tr w14:paraId="3B5FB5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77F6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ERATINOCYTES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1ABF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3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74C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7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746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6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C0A4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6E5F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341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D8F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B1CE4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68E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_ENDOTHELIAL_CELLS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7A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2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E4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A0F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0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32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. (0.6114, inf.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901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7034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BD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37639.4581 (0.7327, inf.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F8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4948</w:t>
            </w:r>
          </w:p>
        </w:tc>
      </w:tr>
      <w:tr w14:paraId="232CF9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BFE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CROPHAGES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DB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9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3A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B79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DDD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0.1227 (0.3788, 116543.8291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71B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7136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83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5498 (0.0493, 5560.3990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E1F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4362</w:t>
            </w:r>
          </w:p>
        </w:tc>
      </w:tr>
      <w:tr w14:paraId="03B6C1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3772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CROPHAGES_M1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C78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9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01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74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66A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43.6624 (0.0944, inf.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02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4516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6D4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.4428 (0.0136, 847122.5689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AC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695</w:t>
            </w:r>
          </w:p>
        </w:tc>
      </w:tr>
      <w:tr w14:paraId="3EC4E2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F8E1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CROPHAGES_M2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6B7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831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6B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6D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. (24.0023, inf.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185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642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941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965.4257 (0.0956, inf.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18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69</w:t>
            </w:r>
          </w:p>
        </w:tc>
      </w:tr>
      <w:tr w14:paraId="1DB0CB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C1A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ST_CELLS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00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5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AB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1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4CB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2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84DA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A08C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6F3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A8DC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94C0A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6B7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GAKARYOCYTES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DB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7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6E5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8D6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A0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. (4938252.6813, inf.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807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8906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30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. (30.3075, inf.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29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394</w:t>
            </w:r>
          </w:p>
        </w:tc>
      </w:tr>
      <w:tr w14:paraId="4E20C3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368B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LANOCYTES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35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29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1B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AFA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0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10C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0 (0.0000, 312.8113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6D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7963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EA3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0 (0.0000, 127.466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935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8292</w:t>
            </w:r>
          </w:p>
        </w:tc>
      </w:tr>
      <w:tr w14:paraId="172BD2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D7BF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MORY_B.CELLS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A17E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EC0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8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23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2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C39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9AD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73AE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7B9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C31B8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3C7D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P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62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8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5C7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DD5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8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C23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FB9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EA0D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FD9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3CC00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9A31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SANGIAL_CELLS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32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6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B3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69F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2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852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196D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64EB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E5C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207D8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32D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NOCYTES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EF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1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5B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6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C2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2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2B0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B74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D29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A185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04CF2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17D2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PP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997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982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5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00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4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180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12D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D9C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19DD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8EC42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CFE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C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41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24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787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5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D9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4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1D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20 (0.1839, 1.4819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710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2009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E6F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969 (0.2481, 1.4358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4242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9212</w:t>
            </w:r>
          </w:p>
        </w:tc>
      </w:tr>
      <w:tr w14:paraId="00EEB0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741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V_ENDOTHELIAL_CELLS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D81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9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5A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C5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38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37062.2053 (54.4292, </w:t>
            </w:r>
            <w:bookmarkStart w:id="2" w:name="OLE_LINK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.</w:t>
            </w:r>
            <w:bookmarkEnd w:id="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EF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792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BA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543.5804 (23.1110, inf.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A2F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458</w:t>
            </w:r>
          </w:p>
        </w:tc>
      </w:tr>
      <w:tr w14:paraId="46D848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E46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OCYTES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A0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65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04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E9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C4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52 (0.0013, 0.9342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69A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5423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D79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73 (0.0051, 1.1632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A5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4216</w:t>
            </w:r>
          </w:p>
        </w:tc>
      </w:tr>
      <w:tr w14:paraId="799BA6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490A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IVE_B.CELLS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9CA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6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640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8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196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1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84F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92CD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6030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8A5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A55CA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9C7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URONS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48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08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35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5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C1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4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EE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0 (0.0000, 2.6482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631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3579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F9C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5 (0.0000, 5.6047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DE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0456</w:t>
            </w:r>
          </w:p>
        </w:tc>
      </w:tr>
      <w:tr w14:paraId="29DBAD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574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UTROPHILS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44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6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94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0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821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80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A1D7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2569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202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2A5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B8A04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96F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K_CELLS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A0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2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BF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FA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2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AE2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1D1E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7F6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083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6B77A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4AE1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KT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88F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1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364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21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943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F1E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2F1E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971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E9D0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2D448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603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TEOBLAST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9D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C5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9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98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7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07B2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09A3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C221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E5F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5B95F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4B5E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DC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3013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2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AC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8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3D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26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9123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4F7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698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C620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242E1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37FD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ICYTES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105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4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F6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FDE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23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.5543 (4.6087, 1049.7160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30F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189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21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8689 (2.3780, 303.5947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CF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809</w:t>
            </w:r>
          </w:p>
        </w:tc>
      </w:tr>
      <w:tr w14:paraId="2719AD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8A7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SMA_CELLS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9D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6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D9B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A8D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6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D38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0992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657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2856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11A2D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744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TELETS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1A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1EE1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28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C0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3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2FD4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D0E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B81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D76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567DD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B7E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ADIPOCYTES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E7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0AA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5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F3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7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E660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813F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3EC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934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2DC8C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571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_B.CELLS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B1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27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F08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4C4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D22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487 (0.1872, 1.0751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34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2247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B7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90 (0.2602, 1.1167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72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6305</w:t>
            </w:r>
          </w:p>
        </w:tc>
      </w:tr>
      <w:tr w14:paraId="3CB7BB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365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BOCYTES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1D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1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53C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5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43C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7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3935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B43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783E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7BFE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A5B37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DD2A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KELETAL_MUSCLE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47A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38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F3B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B9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5C1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34 (0.0005, 1.1161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FC7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6872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D0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38 (0.0022, 1.3276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6E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3973</w:t>
            </w:r>
          </w:p>
        </w:tc>
      </w:tr>
      <w:tr w14:paraId="149786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B755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OOTH_MUSCLE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2AA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9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92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3DF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B9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558 (1.0110, 7.5121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C8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7555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56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054 (0.9572, 5.0810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76F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3262</w:t>
            </w:r>
          </w:p>
        </w:tc>
      </w:tr>
      <w:tr w14:paraId="7C45CB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607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D_CELLS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CD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3A40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8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97E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07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1BCD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41D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E82C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86FE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BF5E9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068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1_CELLS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56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3D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8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CC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8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23A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955C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D16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2DC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0B59D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1597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2_CELLS_X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8259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14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D77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6D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61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36 (0.0081, 0.5003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35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843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FF4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85 (0.0159, 0.4917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99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588</w:t>
            </w:r>
          </w:p>
        </w:tc>
      </w:tr>
      <w:tr w14:paraId="7F70F3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04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1FD554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EGS_XCELL</w:t>
            </w:r>
          </w:p>
        </w:tc>
        <w:tc>
          <w:tcPr>
            <w:tcW w:w="76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35FDA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93</w:t>
            </w:r>
          </w:p>
        </w:tc>
        <w:tc>
          <w:tcPr>
            <w:tcW w:w="31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045AD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7</w:t>
            </w:r>
          </w:p>
        </w:tc>
        <w:tc>
          <w:tcPr>
            <w:tcW w:w="49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647E6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2</w:t>
            </w:r>
          </w:p>
        </w:tc>
        <w:tc>
          <w:tcPr>
            <w:tcW w:w="78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1F8C3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3.4908 (0.0000, inf.)</w:t>
            </w:r>
          </w:p>
        </w:tc>
        <w:tc>
          <w:tcPr>
            <w:tcW w:w="27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64D477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17885</w:t>
            </w:r>
          </w:p>
        </w:tc>
        <w:tc>
          <w:tcPr>
            <w:tcW w:w="99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560D7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991.4260 (0.0012, inf.)</w:t>
            </w:r>
          </w:p>
        </w:tc>
        <w:tc>
          <w:tcPr>
            <w:tcW w:w="32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66CA7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1323</w:t>
            </w:r>
          </w:p>
        </w:tc>
      </w:tr>
    </w:tbl>
    <w:p w14:paraId="64ECB95C">
      <w:pPr>
        <w:widowControl w:val="0"/>
        <w:numPr>
          <w:ilvl w:val="0"/>
          <w:numId w:val="0"/>
        </w:numPr>
        <w:spacing w:line="360" w:lineRule="auto"/>
        <w:jc w:val="left"/>
        <w:rPr>
          <w:rFonts w:hint="default" w:ascii="Times New Roman" w:hAnsi="Times New Roman" w:cs="Times New Roman" w:eastAsiaTheme="minorEastAsia"/>
          <w:b w:val="0"/>
          <w:bCs w:val="0"/>
          <w:sz w:val="20"/>
          <w:szCs w:val="22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231F20"/>
          <w:kern w:val="0"/>
          <w:sz w:val="20"/>
          <w:szCs w:val="20"/>
          <w:u w:val="none"/>
          <w:lang w:val="en-US" w:eastAsia="zh-CN" w:bidi="ar"/>
        </w:rPr>
        <w:t xml:space="preserve">HR, hazard ratio; </w:t>
      </w:r>
      <w:r>
        <w:rPr>
          <w:rFonts w:hint="default" w:ascii="Times New Roman" w:hAnsi="Times New Roman" w:eastAsia="宋体" w:cs="Times New Roman"/>
          <w:i w:val="0"/>
          <w:iCs w:val="0"/>
          <w:color w:val="231F20"/>
          <w:kern w:val="0"/>
          <w:sz w:val="20"/>
          <w:szCs w:val="20"/>
          <w:u w:val="none"/>
          <w:lang w:val="en-US" w:eastAsia="zh-CN" w:bidi="ar"/>
        </w:rPr>
        <w:t>CI, confidence interval;</w:t>
      </w:r>
      <w:r>
        <w:rPr>
          <w:rFonts w:hint="eastAsia" w:ascii="Times New Roman" w:hAnsi="Times New Roman" w:eastAsia="宋体" w:cs="Times New Roman"/>
          <w:i w:val="0"/>
          <w:iCs w:val="0"/>
          <w:color w:val="231F20"/>
          <w:kern w:val="0"/>
          <w:sz w:val="20"/>
          <w:szCs w:val="20"/>
          <w:u w:val="none"/>
          <w:lang w:val="en-US" w:eastAsia="zh-CN" w:bidi="ar"/>
        </w:rPr>
        <w:t xml:space="preserve"> inf., infinity</w:t>
      </w:r>
    </w:p>
    <w:p w14:paraId="013F2545">
      <w:pPr>
        <w:widowControl w:val="0"/>
        <w:numPr>
          <w:ilvl w:val="0"/>
          <w:numId w:val="0"/>
        </w:numPr>
        <w:spacing w:line="360" w:lineRule="auto"/>
        <w:jc w:val="left"/>
        <w:rPr>
          <w:rFonts w:hint="eastAsia" w:ascii="Times New Roman" w:hAnsi="Times New Roman" w:cs="Times New Roman" w:eastAsiaTheme="minorEastAsia"/>
          <w:b w:val="0"/>
          <w:bCs w:val="0"/>
          <w:sz w:val="20"/>
          <w:szCs w:val="22"/>
          <w:highlight w:val="none"/>
          <w:lang w:val="en-US" w:eastAsia="zh-CN"/>
        </w:rPr>
      </w:pPr>
    </w:p>
    <w:p w14:paraId="202C696A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EB40CB"/>
    <w:rsid w:val="5DC07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autoRedefine/>
    <w:qFormat/>
    <w:uiPriority w:val="0"/>
    <w:rPr>
      <w:rFonts w:hint="default" w:ascii="Times New Roman" w:hAnsi="Times New Roman" w:cs="Times New Roman"/>
      <w:b/>
      <w:bCs/>
      <w:color w:val="231F20"/>
      <w:sz w:val="18"/>
      <w:szCs w:val="18"/>
      <w:u w:val="none"/>
    </w:rPr>
  </w:style>
  <w:style w:type="character" w:customStyle="1" w:styleId="5">
    <w:name w:val="font31"/>
    <w:basedOn w:val="3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18"/>
      <w:szCs w:val="18"/>
      <w:u w:val="none"/>
    </w:rPr>
  </w:style>
  <w:style w:type="character" w:customStyle="1" w:styleId="6">
    <w:name w:val="font5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268</Words>
  <Characters>1242</Characters>
  <Lines>0</Lines>
  <Paragraphs>0</Paragraphs>
  <TotalTime>0</TotalTime>
  <ScaleCrop>false</ScaleCrop>
  <LinksUpToDate>false</LinksUpToDate>
  <CharactersWithSpaces>1388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7T15:08:00Z</dcterms:created>
  <dc:creator>dufenqi</dc:creator>
  <cp:lastModifiedBy>火羊姐姐</cp:lastModifiedBy>
  <dcterms:modified xsi:type="dcterms:W3CDTF">2025-05-17T15:46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NjA2NjQxYTEyNDEwNGQyMWIzNzlmY2Y4OWYzZWU1MzYiLCJ1c2VySWQiOiI1NTQ0NTU2OTEifQ==</vt:lpwstr>
  </property>
  <property fmtid="{D5CDD505-2E9C-101B-9397-08002B2CF9AE}" pid="4" name="ICV">
    <vt:lpwstr>9B17FF5548CC4A21A7D7A24AB8460CF6_12</vt:lpwstr>
  </property>
</Properties>
</file>